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7E20F" w14:textId="77777777" w:rsidR="0064100A" w:rsidRDefault="0064100A" w:rsidP="0064100A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  <w:r w:rsidRPr="008B3E6F">
        <w:rPr>
          <w:rFonts w:ascii="Times New Roman" w:hAnsi="Times New Roman" w:cs="Times New Roman"/>
          <w:b/>
          <w:sz w:val="24"/>
          <w:szCs w:val="24"/>
        </w:rPr>
        <w:t>Reverse chemical ecology in a moth: machine learning on odorant receptors identifies new behaviorally active agonists</w:t>
      </w:r>
      <w:r w:rsidRPr="008B3E6F"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t xml:space="preserve"> </w:t>
      </w:r>
    </w:p>
    <w:p w14:paraId="656849D7" w14:textId="77777777" w:rsidR="0064100A" w:rsidRDefault="0064100A" w:rsidP="0064100A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</w:p>
    <w:p w14:paraId="6CE5B42A" w14:textId="77777777" w:rsidR="0064100A" w:rsidRPr="008B3E6F" w:rsidRDefault="0064100A" w:rsidP="0064100A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t>CMLS</w:t>
      </w:r>
    </w:p>
    <w:p w14:paraId="433DA126" w14:textId="77777777" w:rsidR="0064100A" w:rsidRPr="008B3E6F" w:rsidRDefault="0064100A" w:rsidP="006410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5C0C3E" w14:textId="77777777" w:rsidR="0064100A" w:rsidRPr="008B3E6F" w:rsidRDefault="0064100A" w:rsidP="0064100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B3E6F">
        <w:rPr>
          <w:rFonts w:ascii="Times New Roman" w:hAnsi="Times New Roman" w:cs="Times New Roman"/>
          <w:color w:val="000000"/>
          <w:sz w:val="24"/>
          <w:szCs w:val="24"/>
        </w:rPr>
        <w:t>Gabriela Caballero-Vidal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§¤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B3E6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Cédric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Bouysset</w:t>
      </w: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8B3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Jérémy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Gévar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>, Hayat Mbouzid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>, Céline Nara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>, Julie Delaroche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B3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E6F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>Jérôme</w:t>
      </w:r>
      <w:proofErr w:type="spellEnd"/>
      <w:r w:rsidRPr="008B3E6F">
        <w:rPr>
          <w:rFonts w:ascii="Times New Roman" w:hAnsi="Times New Roman" w:cs="Times New Roman"/>
          <w:color w:val="000000"/>
          <w:sz w:val="24"/>
          <w:szCs w:val="24"/>
          <w:highlight w:val="white"/>
        </w:rPr>
        <w:t xml:space="preserve"> </w:t>
      </w:r>
      <w:r w:rsidRPr="008B3E6F">
        <w:rPr>
          <w:rFonts w:ascii="Times New Roman" w:hAnsi="Times New Roman" w:cs="Times New Roman"/>
          <w:sz w:val="24"/>
          <w:szCs w:val="24"/>
        </w:rPr>
        <w:t>Golebiowski</w:t>
      </w: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8B3E6F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,3</w:t>
      </w:r>
      <w:proofErr w:type="gramEnd"/>
      <w:r w:rsidRPr="008B3E6F">
        <w:rPr>
          <w:rFonts w:ascii="Times New Roman" w:hAnsi="Times New Roman" w:cs="Times New Roman"/>
          <w:sz w:val="24"/>
          <w:szCs w:val="24"/>
        </w:rPr>
        <w:t>,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 xml:space="preserve"> Nicolas Montagné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*</w:t>
      </w:r>
      <w:r w:rsidRPr="008B3E6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Sébastien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</w:t>
      </w:r>
      <w:r w:rsidRPr="008B3E6F">
        <w:rPr>
          <w:rFonts w:ascii="Times New Roman" w:hAnsi="Times New Roman" w:cs="Times New Roman"/>
          <w:sz w:val="24"/>
          <w:szCs w:val="24"/>
          <w:highlight w:val="white"/>
        </w:rPr>
        <w:t>Fiorucci</w:t>
      </w:r>
      <w:r w:rsidRPr="008B3E6F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2*</w:t>
      </w:r>
      <w:r w:rsidRPr="008B3E6F">
        <w:rPr>
          <w:rFonts w:ascii="Times New Roman" w:hAnsi="Times New Roman" w:cs="Times New Roman"/>
          <w:sz w:val="24"/>
          <w:szCs w:val="24"/>
          <w:highlight w:val="white"/>
        </w:rPr>
        <w:t xml:space="preserve">, 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>&amp; Emmanuelle Jacquin-Joly</w:t>
      </w: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*</w:t>
      </w:r>
    </w:p>
    <w:p w14:paraId="1C4E6D68" w14:textId="77777777" w:rsidR="0064100A" w:rsidRPr="008B3E6F" w:rsidRDefault="0064100A" w:rsidP="0064100A">
      <w:pPr>
        <w:spacing w:after="0" w:line="240" w:lineRule="auto"/>
        <w:rPr>
          <w:rFonts w:ascii="Times New Roman" w:eastAsia="-webkit-standard" w:hAnsi="Times New Roman" w:cs="Times New Roman"/>
          <w:color w:val="000000"/>
          <w:sz w:val="24"/>
          <w:szCs w:val="24"/>
        </w:rPr>
      </w:pPr>
    </w:p>
    <w:p w14:paraId="07C8022E" w14:textId="77777777" w:rsidR="0064100A" w:rsidRPr="008B3E6F" w:rsidRDefault="0064100A" w:rsidP="006410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1 </w:t>
      </w:r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INRAE, Sorbonne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Universi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́, CNRS, IRD, UPEC,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Universi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́ de Paris, Institute of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Ecology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and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Environmental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Sciences of Paris, Versailles 78000, France</w:t>
      </w:r>
    </w:p>
    <w:p w14:paraId="1F08588F" w14:textId="77777777" w:rsidR="0064100A" w:rsidRPr="008B3E6F" w:rsidRDefault="0064100A" w:rsidP="006410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Universi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́ </w:t>
      </w:r>
      <w:proofErr w:type="spellStart"/>
      <w:r w:rsidRPr="008B3E6F">
        <w:rPr>
          <w:rFonts w:ascii="Times New Roman" w:hAnsi="Times New Roman" w:cs="Times New Roman"/>
          <w:sz w:val="24"/>
          <w:szCs w:val="24"/>
          <w:lang w:val="fr-FR"/>
        </w:rPr>
        <w:t>Côte</w:t>
      </w:r>
      <w:proofErr w:type="spellEnd"/>
      <w:r w:rsidRPr="008B3E6F">
        <w:rPr>
          <w:rFonts w:ascii="Times New Roman" w:hAnsi="Times New Roman" w:cs="Times New Roman"/>
          <w:sz w:val="24"/>
          <w:szCs w:val="24"/>
          <w:lang w:val="fr-FR"/>
        </w:rPr>
        <w:t xml:space="preserve"> d’Azur, CNRS, Institut de Chimie de Nice UMR7272, Nice 06000, France</w:t>
      </w:r>
    </w:p>
    <w:p w14:paraId="1E3A221E" w14:textId="77777777" w:rsidR="0064100A" w:rsidRPr="008B3E6F" w:rsidRDefault="0064100A" w:rsidP="006410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8B3E6F">
        <w:rPr>
          <w:rFonts w:ascii="Times New Roman" w:hAnsi="Times New Roman" w:cs="Times New Roman"/>
          <w:sz w:val="24"/>
          <w:szCs w:val="24"/>
        </w:rPr>
        <w:t xml:space="preserve">Department of Brain and Cognitive Sciences, Daegu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Gyeongbuk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 xml:space="preserve"> Institute of Science and Technology, Daegu 711-873, South Korea</w:t>
      </w:r>
    </w:p>
    <w:p w14:paraId="373BAD45" w14:textId="77777777" w:rsidR="0064100A" w:rsidRPr="008B3E6F" w:rsidRDefault="0064100A" w:rsidP="006410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  <w:vertAlign w:val="superscript"/>
        </w:rPr>
        <w:t xml:space="preserve">¤ </w:t>
      </w:r>
      <w:r w:rsidRPr="008B3E6F">
        <w:rPr>
          <w:rFonts w:ascii="Times New Roman" w:hAnsi="Times New Roman" w:cs="Times New Roman"/>
          <w:sz w:val="24"/>
          <w:szCs w:val="24"/>
        </w:rPr>
        <w:t>present addres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3E6F">
        <w:rPr>
          <w:rFonts w:ascii="Times New Roman" w:hAnsi="Times New Roman" w:cs="Times New Roman"/>
          <w:sz w:val="24"/>
          <w:szCs w:val="24"/>
        </w:rPr>
        <w:t xml:space="preserve">Disease Vector Group, Chemical Ecology, Department of Plant Protection Biology, Swedish University of Agricultural Sciences, </w:t>
      </w:r>
      <w:proofErr w:type="spellStart"/>
      <w:r w:rsidRPr="008B3E6F">
        <w:rPr>
          <w:rFonts w:ascii="Times New Roman" w:hAnsi="Times New Roman" w:cs="Times New Roman"/>
          <w:sz w:val="24"/>
          <w:szCs w:val="24"/>
        </w:rPr>
        <w:t>Alnarp</w:t>
      </w:r>
      <w:proofErr w:type="spellEnd"/>
      <w:r w:rsidRPr="008B3E6F">
        <w:rPr>
          <w:rFonts w:ascii="Times New Roman" w:hAnsi="Times New Roman" w:cs="Times New Roman"/>
          <w:sz w:val="24"/>
          <w:szCs w:val="24"/>
        </w:rPr>
        <w:t>, Sweden</w:t>
      </w:r>
    </w:p>
    <w:p w14:paraId="0772F7C7" w14:textId="77777777" w:rsidR="0064100A" w:rsidRPr="008B3E6F" w:rsidRDefault="0064100A" w:rsidP="006410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</w:rPr>
        <w:t>Max Planck Centre Next Generation Chemical Ecology, Uppsala, Sweden</w:t>
      </w:r>
    </w:p>
    <w:p w14:paraId="60983A40" w14:textId="77777777" w:rsidR="0064100A" w:rsidRPr="008B3E6F" w:rsidRDefault="0064100A" w:rsidP="006410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FF827D" w14:textId="77777777" w:rsidR="0064100A" w:rsidRDefault="0064100A" w:rsidP="006410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8B3E6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§</w:t>
      </w:r>
      <w:r w:rsidRPr="008B3E6F">
        <w:rPr>
          <w:rFonts w:ascii="Times New Roman" w:hAnsi="Times New Roman" w:cs="Times New Roman"/>
          <w:color w:val="000000"/>
          <w:sz w:val="24"/>
          <w:szCs w:val="24"/>
        </w:rPr>
        <w:t>both authors contributed equally to the work</w:t>
      </w:r>
    </w:p>
    <w:p w14:paraId="473DDC10" w14:textId="77777777" w:rsidR="0064100A" w:rsidRPr="008B3E6F" w:rsidRDefault="0064100A" w:rsidP="0064100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3025CF" w14:textId="77777777" w:rsidR="0064100A" w:rsidRPr="008B3E6F" w:rsidRDefault="0064100A" w:rsidP="0064100A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</w:rPr>
        <w:t>*Corresponding authors:</w:t>
      </w:r>
    </w:p>
    <w:p w14:paraId="7127416D" w14:textId="77777777" w:rsidR="0064100A" w:rsidRPr="008B3E6F" w:rsidRDefault="0064100A" w:rsidP="0064100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3E6F">
        <w:rPr>
          <w:rFonts w:ascii="Times New Roman" w:hAnsi="Times New Roman" w:cs="Times New Roman"/>
          <w:b/>
          <w:sz w:val="24"/>
          <w:szCs w:val="24"/>
        </w:rPr>
        <w:t xml:space="preserve">Emmanuelle </w:t>
      </w:r>
      <w:proofErr w:type="spellStart"/>
      <w:r w:rsidRPr="008B3E6F">
        <w:rPr>
          <w:rFonts w:ascii="Times New Roman" w:hAnsi="Times New Roman" w:cs="Times New Roman"/>
          <w:b/>
          <w:sz w:val="24"/>
          <w:szCs w:val="24"/>
        </w:rPr>
        <w:t>Jacquin</w:t>
      </w:r>
      <w:proofErr w:type="spellEnd"/>
      <w:r w:rsidRPr="008B3E6F">
        <w:rPr>
          <w:rFonts w:ascii="Times New Roman" w:hAnsi="Times New Roman" w:cs="Times New Roman"/>
          <w:b/>
          <w:sz w:val="24"/>
          <w:szCs w:val="24"/>
        </w:rPr>
        <w:t>-Joly</w:t>
      </w:r>
    </w:p>
    <w:p w14:paraId="0A05DA87" w14:textId="77777777" w:rsidR="0064100A" w:rsidRPr="008B3E6F" w:rsidRDefault="0064100A" w:rsidP="006410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8B3E6F">
        <w:rPr>
          <w:rFonts w:ascii="Times New Roman" w:hAnsi="Times New Roman" w:cs="Times New Roman"/>
          <w:sz w:val="24"/>
          <w:szCs w:val="24"/>
          <w:lang w:val="es-ES"/>
        </w:rPr>
        <w:t>emmanuelle.joly@inrae.fr</w:t>
      </w:r>
    </w:p>
    <w:p w14:paraId="1D9D1E20" w14:textId="77777777" w:rsidR="0064100A" w:rsidRPr="008B3E6F" w:rsidRDefault="0064100A" w:rsidP="006410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2F996421" w14:textId="77777777" w:rsidR="0064100A" w:rsidRPr="008B3E6F" w:rsidRDefault="0064100A" w:rsidP="0064100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  <w:proofErr w:type="spellStart"/>
      <w:r w:rsidRPr="008B3E6F">
        <w:rPr>
          <w:rFonts w:ascii="Times New Roman" w:hAnsi="Times New Roman" w:cs="Times New Roman"/>
          <w:b/>
          <w:sz w:val="24"/>
          <w:szCs w:val="24"/>
          <w:lang w:val="es-ES"/>
        </w:rPr>
        <w:t>Sébastien</w:t>
      </w:r>
      <w:proofErr w:type="spellEnd"/>
      <w:r w:rsidRPr="008B3E6F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proofErr w:type="spellStart"/>
      <w:r w:rsidRPr="008B3E6F">
        <w:rPr>
          <w:rFonts w:ascii="Times New Roman" w:hAnsi="Times New Roman" w:cs="Times New Roman"/>
          <w:b/>
          <w:sz w:val="24"/>
          <w:szCs w:val="24"/>
          <w:highlight w:val="white"/>
          <w:lang w:val="es-ES"/>
        </w:rPr>
        <w:t>Fiorucci</w:t>
      </w:r>
      <w:proofErr w:type="spellEnd"/>
    </w:p>
    <w:p w14:paraId="2AA309CD" w14:textId="77777777" w:rsidR="0064100A" w:rsidRPr="008B3E6F" w:rsidRDefault="0064100A" w:rsidP="0064100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4100A">
        <w:rPr>
          <w:rFonts w:ascii="Times New Roman" w:hAnsi="Times New Roman" w:cs="Times New Roman"/>
          <w:sz w:val="24"/>
          <w:szCs w:val="24"/>
        </w:rPr>
        <w:t>sebastien.fiorucci@univ-cotedazur.fr</w:t>
      </w:r>
      <w:r w:rsidRPr="0064100A">
        <w:rPr>
          <w:rFonts w:ascii="Times New Roman" w:hAnsi="Times New Roman" w:cs="Times New Roman"/>
          <w:sz w:val="24"/>
          <w:szCs w:val="24"/>
        </w:rPr>
        <w:br/>
      </w:r>
    </w:p>
    <w:p w14:paraId="4BBBBFB5" w14:textId="77777777" w:rsidR="0064100A" w:rsidRPr="008B3E6F" w:rsidRDefault="0064100A" w:rsidP="0064100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B3E6F">
        <w:rPr>
          <w:rFonts w:ascii="Times New Roman" w:hAnsi="Times New Roman" w:cs="Times New Roman"/>
          <w:b/>
          <w:sz w:val="24"/>
          <w:szCs w:val="24"/>
        </w:rPr>
        <w:t>Nicolas Montagné</w:t>
      </w:r>
    </w:p>
    <w:p w14:paraId="7CB67278" w14:textId="77777777" w:rsidR="0064100A" w:rsidRPr="008B3E6F" w:rsidRDefault="0064100A" w:rsidP="006410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3E6F">
        <w:rPr>
          <w:rFonts w:ascii="Times New Roman" w:hAnsi="Times New Roman" w:cs="Times New Roman"/>
          <w:sz w:val="24"/>
          <w:szCs w:val="24"/>
        </w:rPr>
        <w:t>nicolas.montagne@sorbonne-universite.fr</w:t>
      </w:r>
    </w:p>
    <w:p w14:paraId="7E525F20" w14:textId="77777777" w:rsidR="0064100A" w:rsidRDefault="0064100A" w:rsidP="0064100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C68DCF9" w14:textId="71EA7B95" w:rsidR="008D1486" w:rsidRDefault="001D57E5">
      <w:pPr>
        <w:rPr>
          <w:rFonts w:ascii="Times New Roman" w:hAnsi="Times New Roman" w:cs="Times New Roman"/>
        </w:rPr>
      </w:pPr>
      <w:bookmarkStart w:id="0" w:name="_GoBack"/>
      <w:bookmarkEnd w:id="0"/>
      <w:r w:rsidRPr="001D57E5">
        <w:rPr>
          <w:rFonts w:ascii="Times New Roman" w:hAnsi="Times New Roman" w:cs="Times New Roman"/>
          <w:b/>
          <w:bCs/>
        </w:rPr>
        <w:lastRenderedPageBreak/>
        <w:t xml:space="preserve">Online Resource </w:t>
      </w:r>
      <w:r w:rsidR="004D362A">
        <w:rPr>
          <w:rFonts w:ascii="Times New Roman" w:hAnsi="Times New Roman" w:cs="Times New Roman"/>
          <w:b/>
          <w:bCs/>
        </w:rPr>
        <w:t>6</w:t>
      </w:r>
      <w:r w:rsidR="008D1486" w:rsidRPr="008D1486">
        <w:rPr>
          <w:rFonts w:ascii="Times New Roman" w:hAnsi="Times New Roman" w:cs="Times New Roman"/>
          <w:b/>
          <w:bCs/>
        </w:rPr>
        <w:t>.</w:t>
      </w:r>
      <w:r w:rsidR="008D1486">
        <w:rPr>
          <w:rFonts w:ascii="Times New Roman" w:hAnsi="Times New Roman" w:cs="Times New Roman"/>
        </w:rPr>
        <w:t xml:space="preserve"> Performance of the QSAR models on the new experimental data.</w:t>
      </w:r>
    </w:p>
    <w:tbl>
      <w:tblPr>
        <w:tblStyle w:val="Grilledutableau"/>
        <w:tblW w:w="9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2"/>
        <w:gridCol w:w="715"/>
        <w:gridCol w:w="715"/>
        <w:gridCol w:w="715"/>
        <w:gridCol w:w="715"/>
        <w:gridCol w:w="1290"/>
        <w:gridCol w:w="1151"/>
        <w:gridCol w:w="843"/>
        <w:gridCol w:w="843"/>
        <w:gridCol w:w="843"/>
      </w:tblGrid>
      <w:tr w:rsidR="007824D4" w:rsidRPr="008D1486" w14:paraId="64D4D6F1" w14:textId="21DC464D" w:rsidTr="007824D4">
        <w:trPr>
          <w:trHeight w:val="288"/>
        </w:trPr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B8B73A" w14:textId="0913C92F" w:rsidR="007824D4" w:rsidRPr="006C2D5B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2D5B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A05AF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486">
              <w:rPr>
                <w:rFonts w:ascii="Times New Roman" w:hAnsi="Times New Roman" w:cs="Times New Roman"/>
                <w:b/>
                <w:bCs/>
              </w:rPr>
              <w:t>TP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8EDB4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486">
              <w:rPr>
                <w:rFonts w:ascii="Times New Roman" w:hAnsi="Times New Roman" w:cs="Times New Roman"/>
                <w:b/>
                <w:bCs/>
              </w:rPr>
              <w:t>T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E3F839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486">
              <w:rPr>
                <w:rFonts w:ascii="Times New Roman" w:hAnsi="Times New Roman" w:cs="Times New Roman"/>
                <w:b/>
                <w:bCs/>
              </w:rPr>
              <w:t>FP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B6506A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486">
              <w:rPr>
                <w:rFonts w:ascii="Times New Roman" w:hAnsi="Times New Roman" w:cs="Times New Roman"/>
                <w:b/>
                <w:bCs/>
              </w:rPr>
              <w:t>F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37C4B4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486">
              <w:rPr>
                <w:rFonts w:ascii="Times New Roman" w:hAnsi="Times New Roman" w:cs="Times New Roman"/>
                <w:b/>
                <w:bCs/>
              </w:rPr>
              <w:t>Accuracy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821133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486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DA82E7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486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A422B8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486">
              <w:rPr>
                <w:rFonts w:ascii="Times New Roman" w:hAnsi="Times New Roman" w:cs="Times New Roman"/>
                <w:b/>
                <w:bCs/>
              </w:rPr>
              <w:t>FPR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955C9" w14:textId="341547BB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486">
              <w:rPr>
                <w:rFonts w:ascii="Times New Roman" w:hAnsi="Times New Roman" w:cs="Times New Roman"/>
                <w:b/>
                <w:bCs/>
              </w:rPr>
              <w:t>MCC</w:t>
            </w:r>
          </w:p>
        </w:tc>
      </w:tr>
      <w:tr w:rsidR="007824D4" w:rsidRPr="008D1486" w14:paraId="280DC57E" w14:textId="7F586161" w:rsidTr="007824D4">
        <w:trPr>
          <w:trHeight w:val="288"/>
        </w:trPr>
        <w:tc>
          <w:tcPr>
            <w:tcW w:w="12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46BD2E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486">
              <w:rPr>
                <w:rFonts w:ascii="Times New Roman" w:hAnsi="Times New Roman" w:cs="Times New Roman"/>
                <w:b/>
                <w:bCs/>
              </w:rPr>
              <w:t>SlitOR2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D4818D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7AD105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B17BA4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E11FB7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8A80DA" w14:textId="50F57559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D148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7E0F13" w14:textId="6D7CAC5D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D148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152A9D" w14:textId="488B63B6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D148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EF57F1" w14:textId="2C174626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D148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38E78913" w14:textId="2F6D99FD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D1486">
              <w:rPr>
                <w:rFonts w:ascii="Times New Roman" w:hAnsi="Times New Roman" w:cs="Times New Roman"/>
              </w:rPr>
              <w:t>53</w:t>
            </w:r>
          </w:p>
        </w:tc>
      </w:tr>
      <w:tr w:rsidR="007824D4" w:rsidRPr="008D1486" w14:paraId="7DB576F7" w14:textId="26B4C085" w:rsidTr="007824D4">
        <w:trPr>
          <w:trHeight w:val="288"/>
        </w:trPr>
        <w:tc>
          <w:tcPr>
            <w:tcW w:w="1232" w:type="dxa"/>
            <w:noWrap/>
            <w:vAlign w:val="center"/>
            <w:hideMark/>
          </w:tcPr>
          <w:p w14:paraId="335E3FE0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1486">
              <w:rPr>
                <w:rFonts w:ascii="Times New Roman" w:hAnsi="Times New Roman" w:cs="Times New Roman"/>
                <w:b/>
                <w:bCs/>
              </w:rPr>
              <w:t>SlitOR25</w:t>
            </w:r>
          </w:p>
        </w:tc>
        <w:tc>
          <w:tcPr>
            <w:tcW w:w="715" w:type="dxa"/>
            <w:noWrap/>
            <w:vAlign w:val="center"/>
            <w:hideMark/>
          </w:tcPr>
          <w:p w14:paraId="41C54AB1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5" w:type="dxa"/>
            <w:noWrap/>
            <w:vAlign w:val="center"/>
            <w:hideMark/>
          </w:tcPr>
          <w:p w14:paraId="48CF4BBB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5" w:type="dxa"/>
            <w:noWrap/>
            <w:vAlign w:val="center"/>
            <w:hideMark/>
          </w:tcPr>
          <w:p w14:paraId="53992032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5" w:type="dxa"/>
            <w:noWrap/>
            <w:vAlign w:val="center"/>
            <w:hideMark/>
          </w:tcPr>
          <w:p w14:paraId="34750125" w14:textId="7777777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90" w:type="dxa"/>
            <w:noWrap/>
            <w:vAlign w:val="center"/>
            <w:hideMark/>
          </w:tcPr>
          <w:p w14:paraId="07B9C043" w14:textId="340893B3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D148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51" w:type="dxa"/>
            <w:noWrap/>
            <w:vAlign w:val="center"/>
            <w:hideMark/>
          </w:tcPr>
          <w:p w14:paraId="7C117951" w14:textId="350C43BB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D148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43" w:type="dxa"/>
            <w:noWrap/>
            <w:vAlign w:val="center"/>
            <w:hideMark/>
          </w:tcPr>
          <w:p w14:paraId="4568145B" w14:textId="3A9702B7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8D148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843" w:type="dxa"/>
            <w:noWrap/>
            <w:vAlign w:val="center"/>
            <w:hideMark/>
          </w:tcPr>
          <w:p w14:paraId="2635EC42" w14:textId="4AC6B274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D148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43" w:type="dxa"/>
            <w:vAlign w:val="center"/>
          </w:tcPr>
          <w:p w14:paraId="17E834D4" w14:textId="1AB95C93" w:rsidR="007824D4" w:rsidRPr="008D1486" w:rsidRDefault="007824D4" w:rsidP="007824D4">
            <w:pPr>
              <w:jc w:val="center"/>
              <w:rPr>
                <w:rFonts w:ascii="Times New Roman" w:hAnsi="Times New Roman" w:cs="Times New Roman"/>
              </w:rPr>
            </w:pPr>
            <w:r w:rsidRPr="008D148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8D1486">
              <w:rPr>
                <w:rFonts w:ascii="Times New Roman" w:hAnsi="Times New Roman" w:cs="Times New Roman"/>
              </w:rPr>
              <w:t>49</w:t>
            </w:r>
          </w:p>
        </w:tc>
      </w:tr>
    </w:tbl>
    <w:p w14:paraId="3B34B62B" w14:textId="0DD4B317" w:rsidR="00936D1F" w:rsidRDefault="00936D1F">
      <w:pPr>
        <w:rPr>
          <w:rFonts w:ascii="Times New Roman" w:hAnsi="Times New Roman" w:cs="Times New Roman"/>
        </w:rPr>
      </w:pPr>
    </w:p>
    <w:sectPr w:rsidR="00936D1F" w:rsidSect="005720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4A9"/>
    <w:rsid w:val="0003625C"/>
    <w:rsid w:val="001D57E5"/>
    <w:rsid w:val="00282493"/>
    <w:rsid w:val="0033375A"/>
    <w:rsid w:val="00351781"/>
    <w:rsid w:val="003A732E"/>
    <w:rsid w:val="00493D84"/>
    <w:rsid w:val="004D362A"/>
    <w:rsid w:val="005163DB"/>
    <w:rsid w:val="005543E3"/>
    <w:rsid w:val="005720F1"/>
    <w:rsid w:val="00624409"/>
    <w:rsid w:val="006356C1"/>
    <w:rsid w:val="0064100A"/>
    <w:rsid w:val="00641A89"/>
    <w:rsid w:val="006C2D5B"/>
    <w:rsid w:val="006C2E3F"/>
    <w:rsid w:val="00734D3A"/>
    <w:rsid w:val="007824D4"/>
    <w:rsid w:val="00841F55"/>
    <w:rsid w:val="008D1486"/>
    <w:rsid w:val="00911B61"/>
    <w:rsid w:val="00936D1F"/>
    <w:rsid w:val="009C0877"/>
    <w:rsid w:val="00A059CA"/>
    <w:rsid w:val="00A901D2"/>
    <w:rsid w:val="00AA4B82"/>
    <w:rsid w:val="00AF3784"/>
    <w:rsid w:val="00B26808"/>
    <w:rsid w:val="00B325D2"/>
    <w:rsid w:val="00B76861"/>
    <w:rsid w:val="00BA1CF1"/>
    <w:rsid w:val="00D65E9F"/>
    <w:rsid w:val="00E70C43"/>
    <w:rsid w:val="00E9567E"/>
    <w:rsid w:val="00F30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20019"/>
  <w15:chartTrackingRefBased/>
  <w15:docId w15:val="{D630671E-6B85-4B6C-9248-2219D06C0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16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936D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9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176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Bouysset</dc:creator>
  <cp:keywords/>
  <dc:description/>
  <cp:lastModifiedBy>Emma JJ</cp:lastModifiedBy>
  <cp:revision>4</cp:revision>
  <dcterms:created xsi:type="dcterms:W3CDTF">2021-07-23T11:28:00Z</dcterms:created>
  <dcterms:modified xsi:type="dcterms:W3CDTF">2021-07-23T12:07:00Z</dcterms:modified>
</cp:coreProperties>
</file>